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2.</w:t>
      </w:r>
      <w:r>
        <w:rPr/>
        <w:t xml:space="preserve"> Sequence alignment of the </w:t>
      </w:r>
      <w:r>
        <w:rPr>
          <w:i/>
        </w:rPr>
        <w:t xml:space="preserve">A </w:t>
      </w:r>
      <w:r>
        <w:rPr/>
        <w:t>gene. (</w:t>
      </w:r>
      <w:r>
        <w:rPr>
          <w:i/>
        </w:rPr>
        <w:t>A</w:t>
      </w:r>
      <w:r>
        <w:rPr/>
        <w:t xml:space="preserve">) Alignment of genomic DNA of pea </w:t>
      </w:r>
      <w:r>
        <w:rPr>
          <w:i/>
        </w:rPr>
        <w:t>bHLH</w:t>
      </w:r>
      <w:r>
        <w:rPr/>
        <w:t xml:space="preserve"> genes from colored-flowered </w:t>
      </w:r>
      <w:r>
        <w:rPr>
          <w:i/>
        </w:rPr>
        <w:t>A</w:t>
      </w:r>
      <w:r>
        <w:rPr/>
        <w:t xml:space="preserve"> cultivar PI 269818 BAC112D23 [GU132941] and white flowered  a cultivar Caméor BAC 452H2 [GU132942].  The sequence shown for the exons is that of PI 269818 as this is known to be a functional allele. Exons 1-7 are marked and nucleotide differences between PI 269818 (</w:t>
      </w:r>
      <w:r>
        <w:rPr>
          <w:i/>
        </w:rPr>
        <w:t>A</w:t>
      </w:r>
      <w:r>
        <w:rPr/>
        <w:t>) and Caméor (</w:t>
      </w:r>
      <w:r>
        <w:rPr>
          <w:i/>
        </w:rPr>
        <w:t>a</w:t>
      </w:r>
      <w:r>
        <w:rPr/>
        <w:t xml:space="preserve">) alleles are highlighted  The G to A mutation in a at base 5005 that leads to the mis-splicing of intron 6 is marked with an asterisk (*). 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  <w:lang w:eastAsia="en-GB"/>
        </w:rPr>
      </w:pPr>
      <w:r>
        <w:rPr>
          <w:rFonts w:cs="Courier New" w:ascii="Courier New" w:hAnsi="Courier New"/>
          <w:sz w:val="14"/>
          <w:szCs w:val="14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                                                                                                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  (1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CTGATCTGTCGATGATGGGCCTGATGACAAATTATTTTGGGTTACTTGGCACATCCTGTGCCTTAGCTATTGTTTTTTTTAAAGTTGTATT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  (1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A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CTGATCTGTCGATGATGGGCCTGATGACAAATTATTTTGGGTTACTTGGCACATCCTGTGCCTTAGCTATTGTTTTTTTTAAAGTTGTATT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1                                                                                              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 (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TTGCCCTTTTTCCTTGTATATATATTTCTATATCATTACTTCGCCTTTTAAGAAAAGAATTTAAACAAAGTATTGATTCTTATAAATTAATAGTTT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10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TTGCCCTTTTTCCTTGTATATATATTTCTATATCATTACTTCGCCTTTTAAGAAAAGAATTTAAACAAAGTATTGATTCTTATAAATTAATAGTTT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01                                                                                              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1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AATCACTCACATTTAAAATTAAAAAATATAGTCATTTAAATAGACCTAATAATGTTAATTTTTTTTAACCTTATAAAACTAACTATATT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20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AATCACTCACATTTAAAATTAAAAAATATAGTCATTTAAATAGACCTAATAATGTTAATTTTTTTTAACCTTATAAAACTAACTATATT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01                                                                                              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2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TGTAAGACATGTTAAACTATCATATATTTCAAAAACATC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TAG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AATATATTTTAATTTAAAAAACTCAAATAATTCC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30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TGTAAGACATGTTAAACTATCATATATTTCAAAAACATC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TAG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AATATATTTTAATTTAAAAAACTCAAATAATTCC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01                                                                                              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3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ATTTATACTAAACTTTCATAATTTTTAAAATTAAAGATAAATTTTAATAATAATATTTTTTATTAAATAGACA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TTAGCTCTTGTC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399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ATTTATACTAAACTTTCATAATTTTTAAAATTAAAGATAAATTTTAATAATAATATTTTTTATTAAATAGACA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TTAGCTCTTGTCA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01                                                                                              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4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AAAAAGGAAAAACAAGTTGGGTATGCATAGATTTCAATGTTCAAATATGGTAACTGTTGTGAAAATTAGTTTCACAACTAACTAACAAACCACAA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499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AAAAAGGAAAAACAAGTTGGGTATGCATAGATTTCAATGTTCAAATATGGTAACTGTTGTGAAAATTAGTTTCACAACTAACTAACAAACCACAA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01                                                                                              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5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ATACTGGTACATATTATACATATAGAACCCAAAAACTGTCTGGTAGACCAACCAGTCAAAAATACTCCATAATCTCATACCCATCCATGCTACTC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599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ATACTGGTACATATTATACATATAGAACCCAAAAACTGTCTGGTAGACCAACCAGTCAAAAATACTCCATAATCTCATACCCATCCATGCTACTC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01                                                                                              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6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ATTTCATATCTCTTTTCTCTTTTCTTAACCAACAAACCTTCTTCCATAATCTCAACTACAAGCCACACCTGCAAGTCTACACATATATATATAC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699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ATTTCATATCTCTTTTCTCTTTTCTTAACCAACAAACCTTCTTCCATAATCTCAACTACAAGCCACACCTGCAAGTCTACACATATATATATAC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01                  |---5’UTR start                                                             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7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TCGTTGAAAGTTCAGCTTACCACATGTTCT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ATTTTGCTGTTTCTCGCTTTTTTACTACTTTTGAAAGTTATGATTCTTTCTCAGAGAA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799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TCGTTGAAAGTTCAGCTTACCACATGTTCT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ATTTTGCTGTTTCTCGCTTTTTTACTACTTTTGAAAGTTATGATTCTTTCTCAGAGAA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01                                                                                             1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8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TGAGCCAAGAAGAATGACTGCTCCAACTCCGGAAAACGGTTGTAATAAGCTTCAAAACATGTTGCAGGCTGCAGTGCAATCGGTTCAATGGACT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8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TGAGCCAAGAAGAATGACTGCTCCAACTCCGGAAAACGGTTGTAATAAGCTTCAAAACATGTTGCAGGCTGCAGTGCAATCGGTTCAATGGACT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1                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ACTGCTCCAACTCCGGAAAACGGTTGTAATAAGCTTCAAAACATGTTGCAGGCTGCAGTGCAATCGGTTCAATGGACTT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01                                                                                            1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9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CCTCTTCTGGCAAATTTGCCCACAACAATTGTACAAATTTTTGTATTT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GGTCTTATACCAAAACACACTTTACTAAACTATATTAT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(9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CCTCTTCTGGCAAATTTGCCCACAACAATTGTACAAATTTTTGTATTT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GGTCTTATACCAAAACACACTTTACTAAACTATATTAT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>Exon 1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 AGCCTCTTCTGGCAAATTTGCCCACAACAA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01                                                                                            1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0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TTTTGAATTGCATTTTAGGATACTGGTTTGGGGCGATGGATATTACAACGGAGCAATTAAGACACGAAAGACAGTGCAACCAATGGAGGTTAGTG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0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TTTTGAATTGCATTTTAGGATACTGGTTTGGGGCGATGGATATTACAACGGAGCAATTAAGACACGAAAGACAGTGCAACCAATGGAGGTTAGTG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2                            GATACTGGTTTGGGGCGATGGATATTACAACGGAGCAATTAAGACACGAAAGACAGTGCAACCAATGGAGGTTAGTG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201                                                                                            1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1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AGCTTCTCTACAAAGAAGCCAGCAACTAAGAGAGCTGTATGAATCGTTATCGGCCGGAGAGACAAATCCGCCAACGCGTCGACCGTGTGCTTC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1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AGCTTCTCTACAAAGAAGCCAGCAACTAAGAGAGCTGTATGAATCGTTATCGGCCGGAGAGACAAATCCGCCAACGCGTCGACCGTGTGCTTC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2       GAAGAAGCTTCTCTACAAAGAAGCCAGCAACTAAGAGAGCTGTATGAATCGTTATCGGCCGGAGAGACAAATCCGCCAACGCGTCGACCGTGTGCTTC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301                                                                                            1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2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CGCCTGAAGACTTAACAGAATCTGAATGGTTTTATTTGATGTGTGTCTCTTTCTCATTTCCTCCTGGTGTCGGGTATAATTCACCTTCTTCTAT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2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CGCCTGAAGACTTAACAGAATCTGAATGGTTTTATTTGATGTGTGTCTCTTTCTCATTTCCTCCTGGTGTCGGGTATAATTCACCTTCTTCTATT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2       TGTCGCCTGAAGACTTAACAGAATCTGAATGGTTTTATTTGATGTGTGTCTCTTTCTCATTTCCTCCTGGTGTC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401                                                                                            1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3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TTACCTAGCTATAGCTCTCTCTCTTTTCATACTATGAATTTCATTCACCTATACTATATAGCTTTATCTTTAATGTACAACAGAAAATATTTAAT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3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TTACCTAGCTATAGCTCTCTCTCTTTTCATACTATGAATTTCATTCACCTATACTATATAGCTTTATCTTTAATGTACAACAGAAAATATTTAAT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501                                                                                            1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4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TTTAATATTTGAAAATTGTGATTGATTAACCATTTAAAATACGGTTGTAAACACACAATGCATGACAATTGAATTTGTATTTTTAGTCCAAAATT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4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TTTAATATTTGAAAATTGTGATTGATTAACCATTTAAAATACGGTTGTAAACACACAATGCATGACAATTGAATTTGTATTTTTAGTCCAAAATT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601                                                                                            1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5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CTTCTTTCACGGTGGTGATTGTGGTGTTCAATATGTGGAGGTTGGCTACTATGCTCATTTGACCACCATCACCTCTATTATTAATTCTTTTTT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5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CTTCTTTCACGGTGGTGATTGTGGTGTTCAATATGTGGAGGTTGGCTACTATGCTCATTTGACCACCATCACCTCTATTATTAATTCTTTTTT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701                                                                                            1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6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GT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GTTTAGAATTTAAAATGAATAAATAGGATGT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CGAACTCGCA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ATTAACTGGACATCATTATTATTAA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6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GT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GTTTAGAATTTAAAATGAATAAATAGGATGT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CGAACTCGCA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ATTAACTGGACATCATTATTATTAAA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801                                                                                            1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7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AACTTA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TAAAGATAAATTAGTTATTTATTTAAAGATTTTCAATAAG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GGTGTAATAGATGAAACATTAACCTCAT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7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AACTTA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TAAAGATAAATTAGTTATTTATTTAAAGATTTTCAATAAG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GGTGTAATAGATGAAACATTAACCTCAT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901                                                                                            2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8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ATTTTACTTATAGTTTACAATTATTTCTGTATAATAATTTATACTCTCATGAAGCATAATAATATTGAAATAATTTCGTTTGTAAAT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8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ATTTTACTTATAGTTTACAATTATTTCTGTATAATAATTTATACTCTCATGAAGCATAATAATATTGAAATAATTTCGTTTGTAAAT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001                                                                                            2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9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AAAAATATTAATATCATTAGACTGATCATGAGTATTCAAATTTAAATTTAAAATATTTTAATTGTATGTGAATTTATAATAATTAATATGATTTC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9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AAAAATATTAATATCATTAGACTGATCATGAGTATTCAAATTTAAATTTAAAATATTTTAATTGTATGTGAATTTATAATAATTAATATGATTTC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101                                                                                            2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0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GCTGGTATATTAATATGCTTATAGGCACTATATATGTGTGTACCTAGCTAGGTGATGAGAAGAGAAAAATTATAGTCATTTTTGGTGAGAGAGA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0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GCTGGTATATTAATATGCTTATAGGCACTATATATGTGTGTACCTAGCTAGGTGATGAGAAGAGAAAAATTATAGTCATTTTTGGTGAGAGAGAA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201                                                                                            2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1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GAGGATCTAGGTAGCTATTGTGAAATGCATGTGATCGAGTTTTAATGCAAAAAAAGCATGCAGCTGTAAAAATTTAATAACATACCAATTATGTT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1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GAGGATCTAGGTAGCTATTGTGAAATGCATGTGATCGAGTTTTAATGCAAAAAAAGCATGCAGCTGTAAAAATTTAATAACATACCAATTATGTT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301                                                                                            2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2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AGTTTTTGAAAACAAAATCTTTCCTTTCTTTTGTTAGAACAAAATTGATGACTGTTAAATCATTTTCTCATAAAAGAGCTTTGGCTTGAAAGTCA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2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AGTTTTTGAAAACAAAATCTTTCCTTTCTTTTGTTAGAACAAAATTGATGACTGTTAAATCATTTTCTCATAAAAGAGCTTTGGCTTGAAAGTCA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401                                                                                            2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3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TATACATTGTTTTCCCTCCGGTGGGATATGTATTTTGGTGAAGCATGCAGACTGTCACAGAGGCCCCTTGTGAGTTTGCTTAAATGCAACATCA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3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TATACATTGTTTTCCCTCCGGTGGGATATGTATTTTGGTGAAGCATGCAGACTGTCACAGAGGCCCCTTGTGAGTTTGCTTAAATGCAACATCA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501                                                                                            2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4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CTTCCAATTTATGAACTCTCACCAACAAAATAAAACATATTCAACATTTCATCTTAAGTTTTCGCTTACTAAGATACAATTAATCACCGTTTAACT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4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CTTCCAATTTATGAACTCTCACCAACAAAATAAAACATATTCAACATTTCATCTTAAGTTTTCGCTTACTAAGATACAATTAATCACCGTTTAACT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601                                                                                            2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5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CTGTCGCAAAACATCGCTATTGT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GTCA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TTTTATGAAATCTT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AGACATATATTTTATCACATTATT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5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CTGTCGCAAAACATCGCTATTGT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GTCA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TTTTATGAAATCTT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AGACATATATTTTATCACATTATT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701                                                                                            2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6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TATA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CTTACGCGG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GACTTGCACGCACTCATAATTAATAAAGTTTTCCATACAATATATATTCACGTATGGCTAGTAACAAA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6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TATA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CTTACGCGG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GACTTGCACGCACTCATAATTAATAAAGTTTTCCATACAATATATATTCACGTATGGCTAGTAACAAA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801                                                                                            2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7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CCAAAAAGGTAGCTAAAAACTTTATTACTTGATTCTATACTAGATACAATATGTTTTTGAGAGTAAAGTAAATGAAAAAGTACAATATTGAAAATG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7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CCAAAAAGGTAGCTAAAAACTTTATTACTTGATTCTATACTAGATACAATATGTTTTTGAGAGTAAAGTAAATGAAAAAGTACAATATTGAAAATG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901                                                                                            3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8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TTGTGTTAGATTATACTTGAGGAATATATATTCAGAGTATTCTATCGAATGAGAGTTTTT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GTTGGTGAAGTATTTAGGTGCACAT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897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TTGTGTTAGATTATACTTGAGGAATATATATTCAGAGTATTCTATCGAATGAGAGTTTTT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GTTGGTGAAGTATTTAGGTGCACATT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001                                                                                            3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9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TGTTTGAATAGGACATTTAGTTACTTACTTCAAGAAATCAGACAAATATGAATGCATTTTCAGACTTCAAAATAAATAACTTAGCTGTAAAAA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9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TGTTTGAATAGGACATTTAGTTACTTACTTCAAGAAATCAGACAAATATGAATGCATTTTCAGACTTCAAAATAAATAACTTAGCTGTAAAAAA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101                                                                                            3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0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CACTATTTTTACTACCATTCTACATTTAGAACTTTTCAACATCACATTTCACTCTCTTTGTCTCTATCAAAGTTTAACTTTTCATACATCATTAG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0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CACTATTTTTACTACCATTCTACATTTAGAACTTTTCAACATCACATTTCACTCTCTTTGTCTCTATCAAAGTTTAACTTTTCATACATCATTAG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201                                                                                            3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1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GGATGATACCTGTTTTTATCATAGCTTCATATAGTTTCTCCTATATTGCTAATAATTCATTTTGCAACAACATCAAAATGATAACATCAATTGGT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1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GGATGATACCTGTTTTTATCATAGCTTCATATAGTTTCTCCTATATTGCTAATAATTCATTTTGCAACAACATCAAAATGATAACATCAATTGGT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301                                                                                            3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2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GTATATGCATATTCCTTACAGTGAGACTAATTCGTTCTAGATTATTATAGAATAAGAGGTAGATATATAGATAGGATATAAATGTAGGTTATTCTA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2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GTATATGCATATTCCTTACAGTGAGACTAATTCGTTCTAGATTATTATAGAATAAGAGGTAGATATATAGATAGGATATAAATGTAGGTTATTCTA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401                                                                                            3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3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ATAATATATACTTAGTTACATTACATATATACCAAAGCTAGCTATATGTATATATATTTGATTTGATGACAAAGAAAAAGCATATTATAGTGG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3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ATAATATATACTTAGTTACATTACATATATACCAAAGCTAGCTATATGTATATATATTTGATTTGATGACAAAGAAAAAGCATATTATAGTGGAG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501                                                                                            3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4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GTATAATAAATTGATGTTTTTCTTTTTCTTTTTTGAAAAACTTGTATTATTATAACTTTTGAAATTATTATTTTTGGTAGAGTAAAGAAATAAGT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4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GTATAATAAATTGATGTTTTTCTTTTTCTTTTTTGAAAAACTTGTATTATTATAACTTTTGAAATTATTATTTTTGGTAGAGTAAAGAAATAAGT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601                                                                                            3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5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CATATGTTTATAAGGTTGCCAGGAAAGGCATATGCTAGGAGGCAACATGTATGGCTCACG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AAATGAGGTGGATAGCAAAACATTTTCAAG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5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CATATGTTTATAAGGTTGCCAGGAAAGGCATATGCTAGGAGGCAACATGTATGGCTCACG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AAATGAGGTGGATAGCAAAACATTTTCAAG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3                        GTTGCCAGGAAAGGCATATGCTAGGAGGCAACATGTATGGCTCACGGGAGCAAATGAGGTGGATAGCAAAACATTTTCAAG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701                                                                                            3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6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TTTTAGCCAAGGTAATCTCCGATTAACATATAATTAATATTAATTATTTTGTCCGATTAAA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GTTCGTAAAATAGTAAGTATCTGTC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6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TTTTAGCCAAGGTAATCTCCGATTAACATATAATTAATATTAATTATTTTGTCCGATTAAA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GTTCGTAAAATAGTAAGTATCTGTCA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3       CTATTTTAGCCA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801                                                                                            3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7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TTATTAAAAAAATATTAATTACTTGTATTAAGAGGATATTTTATT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TTTTATGAAGTTGAGAAATTGAAAAACACAACAACTTTATC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7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TTATTAAAAAAATATTAATTACTTGTATTAAGAGGATATTTTATT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TTTTATGAAGTTGAGAAATTGAAAAACACAACAACTTTATC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901                                                                                            4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8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AGCTACTTACTTTGGCAAGTTTCCATTTAAAAAGAAAG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GAAGTTGCTTTCATACTATGGATTTATTGATCATTATGAAGCTTAATTTAC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8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AGCTACTTACTTTGGCAAGTTTCCATTTAAAAAGAAAG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GAAGTTGCTTTCATACTATGGATTTATTGATCATTATGAAGCTTAATTTAC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001                                                                                            4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9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AACTTATCTTTCCCATGGCTTCTCAATGATGACTACTTTTTCTACTGGCTATAGAGTGCTAATATACAGGTAA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TTTCAACTAGTTTTAT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9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AACTTATCTTTCCCATGGCTTCTCAATGATGACTACTTTTTCTACTGGCTATAGAGTGCTAATATACAGGTAA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TTTCAACTAGTTTTAT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4                                                                AGTGCTAATATAC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101                                                                                            4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0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TAACTTTAATTTTGTACTCCATTAAATTCTAATGAAAATCATAAAATAAACAAAATAGTACTTTTTTTATCTACAGACTGTGGTATGCATTCC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0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TAACTTTAATTTTGTACTCCATTAAATTCTAATGAAAATCATAAAATAAACAAAATAGTACTTTTTTTATCTACAGACTGTGGTATGCATTCC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5                                                                                        ACTGTGGTATGCATTCC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201                                                                                            4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1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TGGATGGTGTCGTTGAGATTGGCACAACTGATAAGGTAACATACTTTCTATTAATAGAATAATTTTGTGGATTGAAATGCAATAAATAAATATAC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1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TGGATGGTGTCGTTGAGATTGGCACAACTGATAAGGTAACATACTTTCTATTAATAGAATAATTTTGTGGATTGAAATGCAATAAATAAATATAC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5       TGTTGGATGGTGTCGTTGAGATTGGCACAACTGATA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301                                                                                            4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2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CTTTGAAAAATAATTAATTTTTTATTGAAATTTC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AAATAATATAACACAAACAAATATTT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ATGTTTAATAGTTTAATAA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2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CTTTGAAAAATAATTAATTTTTTATTGAAATTTC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AAATAATATAACACAAACAAATATTT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ATGTTTAATAGTTTAATAA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401                                                                                            4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398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TT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GTTCAGTTGAT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GTGTAGAG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GACATATGAACCGTTTAATTATTATTTTTATG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TTTT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3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TT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---------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GTGTAGAG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GACATATGAACCGTTTAATTATTATTTTTATG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TTTT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A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6                                                                                                    ATTCA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501                                                                                            4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4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TCTTAATTTCATCAAACACGTGAGGAGTTTCTTCATAGACCACCACTCTTTGCCACCAAAGCCAGCACTC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CACTCAACCTCCAATCCG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4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TCTTAATTTCATCAAACACGTGAGGAGTTTCTTCATAGACCACCACTCTTTGCCACCAAAGCCAGCACTC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CACTCAACCTCCAATCCG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6       AAGATCTTAATTTCATCAAACACGTGAGGAGTTTCTTCATAGACCACCACTCTTTGCCACCAAAGCCAGCACTCTCAGAACACTCAACCTCCAATCCG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601                                                                                            4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5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CTCAACCGATCACATTCCTGCCATTATGTACACAGTGGCAGACCCAGCCTCCA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TTCCCAATCAAGACGATATGGATGAAGATGAGGAAG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5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CTCAACCGATCACATTCCTGCCATTATGTACACAGTGGCAGACCCAGCCTCCA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TTCCCAATCAAGACGATATGGATGAAGATGAGGAAG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6      TTACTCAACCGATCACATTCCTGCCATTATGTACACAGTGGCAGACCCAGCCTCCACGGCAATTCCCAATCAAGACGATATGGATGAAGATGAGGAAG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701                                                                                            4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6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TGACGAAGTTGAATCTGGA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TGAAA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GGTCATAACCAACACGCAACCTCTATAATAGAGGCTGCGGAACCGA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6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TGACGAAGTTGAATCTGGA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TGAAA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GGTCATAACCAACACGCAACCTCTATAATAGAGGCTGCGGAACCGAG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6       GATGATGAAGATGACGAAGTTGAATCTGGATCCGAAGATGAAACCAATCAAGGTCATAACCAACACGCAACCTCTATAATAGAGGCTGCGGAACCGAG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801                                                                                            4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7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TCATGCAAATTGAAATGCCCGATGATATTCGGATCGGGTCACCCAAC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CTCGGATTTTCATTTGTTGGCCGTTAGT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7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TCATGCAAATTGAAATGCCCGATGATATTCGGATCGGGTCACCCAAC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CTCGGATTTTCATTTGTTGGCCGTTAGT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6       AACTCATGCAAATTGAAATGCCCGATGATATTCGGATCGGGTCACCCAACGACGGGTCAAATAATTTAGACTCGGATTTTCATTTGTTGGCCGTTAGT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901                                                                                            5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8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GGAAACCCATCAAGACAAATTGACTCATATAC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GAGATGGGGTCCAATCGAAGAACCTCTCGATGATTCACTA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AATTATCAT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8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GGAAACCCATCAAGACAAATTGACTCATATAC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GAGATGGGGTCCAATCGAAGAACCTCTCGATGATTCACTA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AATTATCAT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6       TCAAGGAAACCCATCAAGACAAATTGACTCATATACAACTGAGAGATGGGGTCCAATCGAAGAACCTCTCGATGATTCACTACAAATTCAATTATCAT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001                                                                                            5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9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ATCGGTAATTAACAAATTTAAATTTCAAATATGTTT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CTTGTATTTAGGTTTGTCCTAACTCC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CT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9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ATCGGTAATTAACAAATTTAAATTTCAAATATGTTT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CTTGTATTTAGGTTTGTCCTAACTCC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CT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A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Exon 6       TC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101                                                                                            5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0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TGTG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ATTTATAAAAAAAAACATAAAGACATGATGCGGTGGACTCACAAACTGAAGCATACAAGTTATAAAGTTTTTGAAAGCGAAA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0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TGTG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ATTTATAAAAAAAAACATAAAGACATGATGCGGTGGACTCACAAACTGAAGCATACAAGTTATAAAGTTTTTGAAAGCGAAA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201                                                                                            5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1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TTTTTAAATATTATAATCGAATATTTCTACGACTAACAACTGAACTGAATTAACGGAATAATTAATCTATCATATATTGATTT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1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TTTTTAAATATTATAATCGAATATTTCTACGACTAACAACTGAACTGAATTAACGGAATAATTAATCTATCATATATTGATTT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301                                                                                            5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2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GGACCACATCAGGGTACATAGAGTTTGGGGGGCTAGCTAGTGATTAGATCCAAAG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CCACATATCAATGTGGTCCATCCTAATTA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2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GGACCACATCAGGGTACATAGAGTTTGGGGGGCTAGCTAGTGATTAGATCCAAAG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CCACATATCAATGTGGTCCATCCTAATTAA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401                                                                                            5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3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TTGTCTACCCCATTTTTGGTGGGGTCCCCAATCTATGAAAAATCGAATTCATTTTACTGCTCACTCACCAAAAATGTTCAACAGCCCCACGGTAC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3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TTGTCTACCCCATTTTTGGTGGGGTCCCCAATCTATGAAAAATCGAATTCATTTTACTGCTCACTCACCAAAAATGTTCAACAGCCCCACGGTAC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501                                                                                            5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4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CAAGTAATAGTAATACAACAACATACATTAAACTTATATAGTAGTAATAAAACTTCTACTTTACTTCAATAATTATAAAAGTGTCGAGTGTAA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4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CAAGTAATAGTAATACAACAACATACATTAAACTTATATAGTAGTAATAAAACTTCTACTTTACTTCAATAATTATAAAAGTGTCGAGTGTAAA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601                                                                                            5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5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ATTGTCTTCAACTAGGTACTATTTTGTGGGCCTTAAAACAGTAGTCGGAGTGTGTTAAGAAGCAGTGTCTGGTGAATGGTGATTAAGAAAAAAA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5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ATTGTCTTCAACTAGGTACTATTTTGTGGGCCTTAAAACAGTAGTCGGAGTGTGTTAAGAAGCAGTGTCTGGTGAATGGTGATTAAGAAAAAAAA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701                                                                                            5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6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GATAGCTACAGAATCTGACAATGGCAGGTGCTAACCGGGGAAAGATAATTTGATCATCTTTGAAAGCTATGGCTCAGAATTTTTCATGTTTGCA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6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GATAGCTACAGAATCTGACAATGGCAGGTGCTAACCGGGGAAAGATAATTTGATCATCTTTGAAAGCTATGGCTCAGAATTTTTCATGTTTGCA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801                                                                                            5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7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AGAGGAAAACTAGAAAAAACATTAATTGCATGCATACGGAATTTGTCTGAACCAAAAAATACATTTTGAAATTAAGACTACAATTCGTACGTACT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7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AGAGGAAAACTAGAAAAAACATTAATTGCATGCATACGGAATTTGTCTGAACCAAAAAATACATTTTGAAATTAAGACTACAATTCGTACGTACT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901                                                                                            6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8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TTTATGTTATCTTCACTTCTAAAAGAACCAGCAATTTGGAGGAGTATATACTCTTTTTTTCTTGATGGAAAACCAACACACATGAAATTTGAAT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8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TTTATGTTATCTTCACTTCTAAAAGAACCAGCAATTTGGAGGAGTATATACTCTTTTTTTCTTGATGGAAAACCAACACACATGAAATTTGAAT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001                                                                                            6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9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GGTAGGTTCATAAACATGATTTCAAATATGAACTGTCATTTTCAACATCCTTTGAGACATTATAAGTTC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TTTAAATTGTTCATATAT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9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GGTAGGTTCATAAACATGATTTCAAATATGAACTGTCATTTTCAACATCCTTTGAGACATTATAAGTTC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TTTAAATTGTTCATATAT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101                                                                                            6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0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AAGTTTAATAGATATCCACTTCATTAAAGTTATTTGGTAAATTTATTGAATAACAAATATATATGATTTTTATACTCTATAGATTAAATACATC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0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AAGTTTAATAGATATCCACTTCATTAAAGTTATTTGGTAAATTTATTGAATAACAAATATATATGATTTTTATACTCTATAGATTAAATACATC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201                                                                                            6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1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TTTATCTTAGTTGTTAATCCAAAACCATTTCTCTCTAAAATG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CT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AGTGTCATCTTTCAAATTTTTATTTGTCTAAA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1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TTTATCTTAGTTGTTAATCCAAAACCATTTCTCTCTAAAATG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CT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AGTGTCATCTTTCAAATTTTTATTTGTCTAAA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301                                                                                            6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296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CTTTTAGAATACCAATGTGATATTTATTAGT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CTTAACTTTATTTATTGTATTTTAATTTATGTAACTATTCTACTACCTAT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283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CTTTTAGAATACCAATGTGATATTTATTAGTT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CTTAACTTTATTTATTGTATTTTAATTTATGTAACTATTCTACTACCTATT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401                                                                                            6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3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AAGGTTATTTTAGTAAATGA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TATCATTGAAATCAACACAATTAATCATTATTTTTAAA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AAAATCTCAAAGAAAA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3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AAGGTTATTTTAGTAAATGA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TATCATTGAAATCAACACAATTAATCATTATTTTTAAA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AAAATCTCAAAGAAAA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shd w:fill="000000" w:val="clear"/>
          <w:lang w:eastAsia="en-GB"/>
        </w:rPr>
      </w:pP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501                                                                                            6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49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AGATTGATGAAGTAAGTTATTAGTT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GAT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TAAC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A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ATTAGATGGGTTGGTTACTTAA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4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AGATTGATGAAGTAAGTTATTAGTT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T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GAT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TAAC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A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ATTAGATGGGTTGGTTACTTAA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601                                                                                            6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59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AAGTTATTGTATAG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TTTCAATTACTTCAATAATTCGTTCACTTTTAGCACAACTCCATCTTCTTTATTGTGTATAAATTGT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---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5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AAGTTATTGTATAG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TTTCAATTACTTCAATAATTCGTTCACTTTTAGCACAACTCCATCTTCTTTATTGTGTATAAATTGT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GCAC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shd w:fill="000000" w:val="clear"/>
          <w:lang w:eastAsia="en-GB"/>
        </w:rPr>
      </w:pP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701                                                                                            6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689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----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GTTGTGCTAATAATT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GAGAGCATGGTTTTATCTTAGAGAAACGCGAGAGAATTGCG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CATACC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AA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683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ACAAGA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GTTGTGCTAATAATT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GAGAGCATGGTTTTATCTTAGAGAAACGCGAGAGAATTGCG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CATACC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AAA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801                                                                                            6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78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GAGGGTAAGTTTTATCTTCTTGATCGGCAAGAATGAACA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TGGCTTTTCGTCAAACATATTGATTCTAGATGGAGAAAATTGAAA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7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GAGGGTAAGTTTTATCTTCTTGATCGGCAAGAATGAACA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TGGCTTTTCGTCAAACATATTGATTCTAGATGGAGAAAATTGAAAA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901                                                                                            7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88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AAGTGATTTGATGAAACCGGAAGTATAAACCACAAAAGTGCAAAGAGTCACATTCAAACAAAGAAAAGTTGAAGAATAATGATC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TTTTG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8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AAGTGATTTGATGAAACCGGAAGTATAAACCACAAAAGTGCAAAGAGTCACATTCAAACAAAGAAAAGTTGAAGAATAATGATC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TTTTG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001                                                                                            7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98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CATTCAAGAATATGTGGATACTCAT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G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TG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TGTGCTGCAG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GGCCTCACATT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GCTCCA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9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CATTCAAGAATATGTGGATACTCAT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G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TG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TGTGCTGCAG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GGCCTCACATT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GCTCCAA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101                                                                                            7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08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A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TTATAAAT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AAATAAATAAAATATT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AATTCAATAATTAAAAAAAATTATGATAAAAATTT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08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A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TTATAAAT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AAATAAATAAAATATT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AATTCAATAATTAAAAAAAATTATGATAAAAATTTA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201                                                                                            7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18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TACAAAAATTAAGAT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AACTCAAAATAATTATAATTAAATTTATTTTTAATTAATACATAATTATATTTT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TATTTTTAATT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18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TACAAAAATTAAGAT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AACTCAAAATAATTATAATTAAATTTATTTTTAATTAATACATAATTATATTTT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TATTTTTAATTA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301                                                                                            7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281) 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ATAATTG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TTTTTTA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TTTGAACCTATTTTTAAAATTAGAAC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AG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CCTCCGATATGATTGG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TCG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CCCTG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TCATCACTTTTAAAAGATC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282) 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ATAATTG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TTTTTTA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TTTGAACCTATTTTTAAAATTAGAAC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GA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CCTCCGATATGATTGG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TCG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CCCTG</w:t>
      </w:r>
      <w:r>
        <w:rPr>
          <w:rFonts w:cs="Courier New" w:ascii="Courier New" w:hAnsi="Courier New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TCATCACTTTTAAAAGATCTC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401                                                                                            7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3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GGTAAAAAGATCAAAAGAGAC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GGAGTACCAAGATGG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CGTGAAGCTTCAATCTTTAAGAATGAAGTACC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38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GGTAAAAAGATCAAAAGAGAC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A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GGAGTACCAAGATGG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CGTGAAGCTTCAATCTTTAAGAATGAAGTACC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shd w:fill="000000" w:val="clear"/>
          <w:lang w:eastAsia="en-GB"/>
        </w:rPr>
      </w:pP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501                                                                                            7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4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CGGATGGAAGAAGAT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TGAG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CCTCTTTAAATTGATTGCAGTGGTGAATCAAGTGAAGACTTATGGTGAGACTATTGTTGATCA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48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CGGATGGAAGAAGAT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TGAG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CCTCTTTAAATTGATTGCAGTGGTGAATCAAGTGAAGACTTATGGTGAGACTATTGTTGATCA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601                                                                                            7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5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TGGTTAAGAAAGTAATGAGATCCCTGACTTCAAGATTTTATTTTGTAGTGGTGGTAATTCAAGAACCAAAAGATTTGATGACCATGAAAATCGAG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58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TGGTTAAGAAAGTAATGAGATCCCTGACTTCAAGATTTTATTTTGTAGTGGTGGTAATTCAAGAACCAAAAGATTTGATGACCATGAAAATCGAGG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701                                                                                            7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6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TGTTGAATACTTTGGAGACTC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TGTGGTGATTGA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AGATTTCGGTGCAACAAGTCTTGCAAGCTCATGTGATGAAGAAA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68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TGTTGAATACTTTGGAGACTC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TGTGGTGATTGA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AGATTTCGGTGCAACAAGTCTTGCAAGCTCATGTGATGAAGAAAT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801                                                                                            7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7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TCAATAAAGGAAGT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GAGA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AATAGAAAGC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GTGGAAGTTAGTCTAATAGTAGCAAATCTAAGGTTGATGACAAAGTTGGA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78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TCAATAAAGGAAGT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--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AATAGAAAGC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GTGGAAGTTAGTCTAATAGTAGCAAATCTAAGGTTGATGACAAAGTTGGA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901                                                                                            8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8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ACAAGAGAGGGGAAGGTT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AATTAAA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GAATTTGATAAAAATAAAGGAAAGTTTTGTGC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TGAGAATTATG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8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ACAAGAGAGGGGAAGGTT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AATTAAA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GAATTTGATAAAAATAAAGGAAAGTTTTGTGC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TGAGAATTATGA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001                                                                                            8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9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GTTGATGAATGTTGGCACTAGAAATAAGGCAATAAAAATAGGTGTACATAGCTCTTGATGATGACTATGATTTAGAATCAATTTTTCTAATA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9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GTTGATGAATGTTGGCACTAGAAATAAGGCAATAAAAATAGGTGTACATAGCTCTTGATGATGACTATGATTTAGAATCAATTTTTCTAATAG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101                                                                                            8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0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GAAGGAAACCTATGTATGAGTTTTGATTCTGGGTGTTAAATCACATGAGTG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TAATGTCTCAC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GATACAAATAACGGTTGCC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0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GAAGGAAACCTATGTATGAGTTTTGATTCTGGGTGTTAAATCACATGAGTG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TAATGTCTCAC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GATACAAATAACGGTTGCC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201                                                                                            8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1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CAAGAAGCCGTG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ATGTCATCATCATAAAGG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GAATGTA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TAAAAGGTA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ACATGGTATATGTTAAGAAAC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1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CAAGAAGCCGTG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ATGTCATCATCATAAAGG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GAATGTA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TAAAAGGTA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ACATGGTATATGTTAAGAAAC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301                                                                                            8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2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TGAGTTGAAAGTCACACATTACTTAGAAAAATAGAGGTTGAGAACTTTATAAGTGAGAGGACCTATATACTTAATGCCTTGAGGGTTTTGATGAA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2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TGAGTTGAAAGTCACACATTACTTAGAAAAATAGAGGTTGAGAACTTTATAAGTGAGAGGACCTATATACTTAATGCCTTGAGGGTTTTGATGAA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401                                                                                            8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3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CTCTCACT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TTATCCAATATGGTTGTTCCC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TATCCAATA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TAAAGTTGATGG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AAGAGAA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3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CTCTCACT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TTATCCAATATGGTTGTTCCC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TATCCAATA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TAAAGTTGATGG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TAAGAGAA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501                                                                                            8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4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CCTTATATCAAAAGTCTTCC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GTGGTGGTTGGCGACGTGTCCTGTTGAAGTGCACGTGACGTGGTATGGGTCTCAA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TACAA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4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CCTTATATCAAAAGTCTTCC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GTGGTGGTTGGCGACGTGTCCTGTTGAAGTGCACGTGACGTGGTATGGGTCTCAA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TACAAG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601                                                                                            8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5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GTACTTACACTTTAGAGAGCAATTATTAAGATACAAGCGTGAGTTACAAGTTTAGTATGAT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CTTGATGAGTACTGAGAAACTAG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5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GTACTTACACTTTAGAGAGCAATTATTAAGATACAAGCGTGAGTTACAAGTTTAGTATGAT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CTTGATGAGTACTGAGAAACTAG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701                                                                                            8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680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TTTTTAATTACCATGAA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TCACTACAATTGTTTGATCCT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T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CTAAAGTAGACCTTCTCAAAGAA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TC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676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TTTTTAATTACCATGAA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TCACTACAATTGTTTGATCCT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C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CTAAAGTAGACCTTCTCAAAGAA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TCA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801                                                                                            8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7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GCATTCTAACTATAAAGGAAGTATGTTTGTCAATAACTACTCAT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TTGTGATTTGACATATGAGGT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CTTAATTTTTAGAA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7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GCATTCTAACTATAAAGGAAGTATGTTTGTCAATAACTACTCAT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TTGTGATTTGACATATGAGGT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CTTAATTTTTAGAAG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901                                                                                            9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8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TTAAGTTCTAAGATTTTAGAATATTACCTACCTA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CAAATATATTGTCTTATGAAGCTGGTTTGAGAGGCGAACATAGCAT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8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TTAAGTTCTAAGATTTTAGAATATTACCTACCTA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CAAATATATTGTCTTATGAAGCTGGTTTGAGAGGCGAACATAGCATA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001                                                                                            9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9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CCTTTATAATAGACATGCCTAA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AATAATGCACTAAAGATTGTGCATTCTAATATATGCG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GAGGTATCACCATAA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A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9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CCTTTATAATAGACATGCCTAA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AATAATGCACTAAAGATTGTGCATTCTAATATATGCG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GAGGTATCACCATAA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A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101                                                                                            9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0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ATTTAATAAC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AATGAGCATACAAGAA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GCTATATACCATCAAGCTCAA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CTCTTGAAGTGTTCAAGAAATT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076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ATTTAATAAC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AATGAGCATACAAGAA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GCTATATACCATCAAGCTCAA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CTCTTGAAGTGTTCAAGAAATT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201                                                                                            9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1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TAATTGAGAAGGAGAG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TCAATAAACG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GACTGTGGTGGTGGAGAGTATAACTT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TGAATCATTTTACATTAGT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1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TAATTGAGAAGGAGAG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TCAATAAACGT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GACTGTGGTGGTGGAGAGTATAACTT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TGAATCATTTTACATTAGTG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301                                                                                            9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28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TAATACATAATGTCACATCACCTTATGCTCC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---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TC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GAAAGAAG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CTTGACAT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GTATTCT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2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TAATACATAATGTCACATCACCTTATGCTCC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ACTTA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TC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GAAAGAAG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CTTGACAT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GTATTCT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401                                                                                            9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37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C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GGGGTGAAGCAATCAATGCAAC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TATACTAAACAAATGCTCCACAAAAAA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GCG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3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AC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ATGGGGTGAAGCAATCAATGCAAC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ATATACTAAACAAATGCTCCACAAAAAA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GCG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501                                                                                            9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47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TTGGAGTGAAAGAAAATCAAATGTG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AAAGT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CATTAGGTTTCAAGCACA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CAAAGAAGAAG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4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TTGGAGTGAAAGAAAATCAAATGTG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AAAGT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CATTAGGTTTCAAGCACA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CAAAGAAGAAG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601                                                                                            9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573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TGAAAGCATGGTATTCATAAGATATCATT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AGATA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CATGTGATTC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CATCATTAGATATG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5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TGAAAGCATGGTATTCATAAGATATCATT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AGATA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CATGTGATTC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CATCATTAGATATG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701                                                                                            9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67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CA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CACATGCC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CTAGACACACTGAAATAAAGAAGTAATTTCAATAATGTC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AACCTAATAAGAGTGAATGGTC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6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CA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CACATGCC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CTAGACACACTGAAATAAAGAAGTAATTTCAATAATGTC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AACCTAATAAGAGTGAATGGTC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shd w:fill="000000" w:val="clear"/>
          <w:lang w:eastAsia="en-GB"/>
        </w:rPr>
      </w:pP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801                                                                                            9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77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TTGGAGACACTAGAGTAG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GATAGACCAATAGAAGCTCAAA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GAGGCCTTAGAGAACAAGG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CTAGT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7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TTGGAGACACTAGAGTAG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GATAGACCAATAGAAGCTCAAA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GAGGCCTTAGAGAACAAGG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CTAGTAG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901                                                                                           1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87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ACAAATTGTGAGT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GTGAAGTCAACAATAAAGGT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GTTCATTTTTCTTTGTTAGTTGATATTGTTTCAAT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TG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8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ACAAATTGTGAGTT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GTGAAGTCAACAATAAAGGT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GTTCATTTTTCTTTGTTAGTTGATATTGTTTCAAT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ATGA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001                                                                                          10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97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GCAATAAAAAAAGTATG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GATTGAGGAACTTAAGTCAATTTAAAAGAATCATG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AGTTGGTTACTCTG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AAGAA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9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GCAATAAAAAAAGTATGG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GATTGAGGAACTTAAGTCAATTTAAAAGAATCATG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AGTTGGTTACTCTGC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AAGAAG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101                                                                                          10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07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ATTTT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AAAATGAACCTAGCTGATACAATTTTAAAGCATAAAGCAAGGT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GTTAG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TCTTACAGAAGTATGGTATTTACTA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0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ATTTTT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AAAATGAACCTAGCTGATACAATTTTAAAGCATAAAGCAAGGTT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GTTAG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TCTTACAGAAGTATGGTATTTACTA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201                                                                                          10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17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AAGTGTTTTCTCGT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GGACAACGAGACTAGTTACGAAAAT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GTATC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GGTCCCTTTACCACTTAAAT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G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1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GAAGTGTTTTCTCGT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AA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GGACAACGAGACTAGTTACGAAAAT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GTATC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TGGTCCCTTTACCACTTAAAT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G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301                                                                                          10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272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TTCTT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CCATAAGAAGAAA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GT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C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TTTTTAGATAAAAGGAAAAGAGAGAACATAATGTACAAT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275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CATTCTTAA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CCATAAGAAGAAA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TGT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CC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TTTTTAGATAAAAGGAAAAGAGAGAACATAATGTACAATTT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shd w:fill="000000" w:val="clear"/>
          <w:lang w:eastAsia="en-GB"/>
        </w:rPr>
      </w:pP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401                                                                                          10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371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GTATA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CAAATCCTTAGAATTTGAAACAAAAGAAT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TTTATTCTACTGAGATTGAAAAGTGAACACTTAGTAA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375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GTATA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CAAATCCTTAGAATTTGAAACAAAAGAAT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TTTTTTTATTCTACTGAGATTGAAAAGTGAACACTTAGTAAA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501                                                                                          10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4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TGTGAAAAGTTCTAGAAAGTT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TGTGATGATATTCTTATATACTCGTCACCCTTAACCATGCATAAGTTTTCATTTAAGTATTTTTGT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4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TGTGAAAAGTTCTAGAAAGTT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TTGTGATGATATTCTTATATACTCGTCACCCTTAACCATGCATAAGTTTTCATTTAAGTATTTTTGTAG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601                                                                                          10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5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CAATCTTCATAAAATCAAACTTACTAAATTGTGTTTCTAAAATTTAGAATAATATTTTCTTTCATGATAAATTT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AATAATTTGTTT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5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CAATCTTCATAAAATCAAACTTACTAAATTGTGTTTCTAAAATTTAGAATAATATTTTCTTTCATGATAAATTTT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TAAATAATTTGTTTAT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701                                                                                          10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6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AAAAATAT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ATTAGAAGACTT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TACAAATATTATTCCATTTGTAGTAGAATCTCAGACATTGACATTTCTTTATTCTTTCTTTCTATG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675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AAAAATATAA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----------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ATACAAATATTATTCCATTTGTAGTAGAATCTCAGACATTGACATTTCTTTATTCTTTCTTTCTATG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801                                                                                          10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7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CTTCATCATCCATTAGAAGACTTAACACAAGAAGACACACACTACTCTCAAACAGTAACCACCATTCTCCAAAACCAATGGATCGATTCACCTTC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7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ACTTCATCATCCATTAGAAGACTTAACACAAGAAGACACACACTACTCTCAAACAGTAACCACCATTCTCCAAAACCAATGGATCGATTCACCTTC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CTTCATCATCCATTAGAAGACTTAACACAAGAAGACACACACTACTCTCAAACAGTAACCACCATTCTCCAAAACCAATGGATCGATTCACCTTC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901                                                                                          11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8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CTACATCAACTACTCCACCCAATCATCTTTCACCACCTGGACCAACCACCACTTCCACCCGCCGCCGCCGCCGGACCCTGCCACCTCC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8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CTACATCAACTACTCCACCCAATCATCTTTCACCACCTGGACCAACCACCACTTCCACCCGCCGCCGCCGCCGGACCCTGCCACCTCC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shd w:fill="FFFFFF" w:val="clear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CTACATCAACTACTCCACCCAATCATCTTTCACCACCTGGACCAACCACCACTTCCACCCGCCGCCGCCGCCGGACCCTGCCACCTCCCAATGG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001                                                                                          11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9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ATACATCCTCTTCACCGTCCCATACCTCCACACCAAGAACCACGACGAAACCTCTCCACAAACACGCGACACCGCCGGAGTCAACAGCAACG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9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ATACATCCTCTTCACCGTCCCATACCTCCACACCAAGAACCACGACGAAACCTCTCCACAAACACGCGACACCGCCGGAGTCAACAGCAACGA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GTCAAATACATCCTCTTCACCGTCCCATACCTCCACACCAAGAACCACGACGAAACCTCTCCACAAACACGCGACACCGCCGGAGTCAACAGCAACGA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101                                                                                          11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0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TCCGCCAGGCTACGCGGCAAGGGAACTCCCCAAGACGAACTCAGCGCGAACCATGTCCTCGCTGAGCGACGGAGGAGAGAGAAACTCAACGAGAG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0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TCCGCCAGGCTACGCGGCAAGGGAACTCCCCAAGACGAACTCAGCGCGAACCATGTCCTCGCTGAGCGACGGAGGAGAGAGAAACTCAACGAGAGG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TCCGCCAGGCTACGCGGCAAGGGAACTCCCCAAGACGAACTCAGCGCGAACCATGTCCTCGCTGAGCGACGGAGGAGAGAGAAACTCAACGAGAGG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201                                                                                          11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1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TAATTCTAAGATCATTGGTTCCTTTTGTTACGAAGATGGATAAAGCTTCTATCTTAGGCGACACGATCGAGTATTTGAAACAGCTTCGGAGAAAG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1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TAATTCTAAGATCATTGGTTCCTTTTGTTACGAAGATGGATAAAGCTTCTATCTTAGGCGACACGATCGAGTATTTGAAACAGCTTCGGAGAAAGA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TAATTCTAAGATCATTGGTTCCTTTTGTTACGAAGATGGATAAAGCTTCTATCTTAGGCGACACGATCGAGTATTTGAAACAGCTTCGGAGAAAGA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301                                                                                          11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2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GATCTCGAGACACGTAACCGTCAGATGGAGTCCGAGAAAAGTGGAGTAACCGTTTTGGTGGGTCCCACTGAGAAGAAAAAAGTGAG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2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GATCTCGAGACACGTAACCGTCAGATGGAGTCCGAGAAAAGTGGAGTAACCGTTTTGGTGGGTCCCACTGAGAAGAAAAAAGTGAG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GA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GATCTCGAGACACGTAACCGTCAGATGGAGTCCGAGAAAAGTGGAGTAACCGTTTTGGTGGGTCCCACTGAGAAGAAAAAAGTGAGGATCGTGGA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401                                                                                          11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3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AATGGCACTGGTGGGGGC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GCGAAAGCAGTTGAGGTTGTTGCGTCGGTTCAGGTTTCGATTATAGAGAGTGATGCTTTGTTGGAGATTG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3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AATGGCACTGGTGGGGGC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GCGAAAGCAGTTGAGGTTGTTGCGTCGGTTCAGGTTTCGATTATAGAGAGTGATGCTTTGTTGGAGATTGAA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AATGGCACTGGTGGGGGCGTCAGAGCGAAAGCAGTTGAGGTTGTTGCGTCGGTTCAGGTTTCGATTATAGAGAGTGATGCTTTGTTGGAGATTGAA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501                                                                                          11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4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TACAAAGAGAAGGGTTGTTGTTGGATGTTATGATGATGTTGAGAGAGTTGAGAATTGAGGTTATTGGAGTTCAATCTTCGCTCAACAATGGCGTT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4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TACAAAGAGAAGGGTTGTTGTTGGATGTTATGATGATGTTGAGAGAGTTGAGAATTGAGGTTATTGGAGTTCAATCTTCGCTCAACAATGGCGTTT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TTACAAAGAGAAGGGTTGTTGTTGGATGTTATGATGATGTTGAGAGAGTTGAGAATTGAGGTTATTGGAGTTCAATCTTCGCTCAACAATGGCGTTTT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601                                                                                          11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5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GTCGCGGAATTGAGGGCTAAGGTTAAGGAAAATGGTAATGGGAAGAAAGTTAGTATTGTGGAAGTTAAGAGAGCGCTTAACCAAATTATACCTCAT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5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GTCGCGGAATTGAGGGCTAAGGTTAAGGAAAATGGTAATGGGAAGAAAGTTAGTATTGTGGAAGTTAAGAGAGCGCTTAACCAAATTATACCTCAT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GTCGCGGAATTGAGGGCTAAGGTTAAGGAAAATGGTAATGGGAAGAAAGTTAGTATTGTGGAAGTTAAGAGAGCGCTTAACCAAATTATACCTCATA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701                                                                                          11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6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TTTAGTGTATGTTTGAATTCACAGCGAGTTTGGCAAAATCACAAAATCACAATGATTGTTGTGATTCTGTCAAACT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TAATCCAAACAT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6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TTTAGTGTATGTTTGAATTCACAGCGAGTTTGGCAAAATCACAAAATCACAATGATTGTTGTGATTCTGTCAAACT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TAATCCAAACAT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Exon 7      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TTT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801                                                                                          11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7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AATCAATGATACATCATTTGTATACATTGACTTATAATATGTACATAAAACTCTCGACTCGAGTCTGATGATATGAAGTGAAGTGAAGTCTAATG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7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AATCAATGATACATCATTTGTATACATTGACTTATAATATGTACATAAAACTCTCGACTCGAGTCTGATGATATGAAGTGAAGTGAAGTCTAATG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1901                      1193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87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CAACATCTGCGGATTTGGATTCTCCCCCG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86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CAACATCTGCGGATTTGGATTCTCCCCCG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  <w:r>
        <w:br w:type="page"/>
      </w:r>
    </w:p>
    <w:p>
      <w:pPr>
        <w:pStyle w:val="Normal"/>
        <w:autoSpaceDE w:val="false"/>
        <w:ind w:left="360" w:hanging="0"/>
        <w:rPr>
          <w:rFonts w:ascii="Courier New" w:hAnsi="Courier New" w:cs="Courier New"/>
          <w:b/>
          <w:b/>
          <w:lang w:eastAsia="en-GB"/>
        </w:rPr>
      </w:pPr>
      <w:r>
        <w:rPr>
          <w:rFonts w:eastAsia="Arial"/>
          <w:lang w:eastAsia="en-GB"/>
        </w:rPr>
        <w:t xml:space="preserve"> </w:t>
      </w:r>
      <w:r>
        <w:rPr/>
        <w:t>(</w:t>
      </w:r>
      <w:r>
        <w:rPr>
          <w:i/>
        </w:rPr>
        <w:t>B</w:t>
      </w:r>
      <w:r>
        <w:rPr/>
        <w:t>) Alignment of predicted mRNA from PI 269818 (</w:t>
      </w:r>
      <w:r>
        <w:rPr>
          <w:i/>
        </w:rPr>
        <w:t>A</w:t>
      </w:r>
      <w:r>
        <w:rPr/>
        <w:t>) and Caméor (</w:t>
      </w:r>
      <w:r>
        <w:rPr>
          <w:i/>
        </w:rPr>
        <w:t>a</w:t>
      </w:r>
      <w:r>
        <w:rPr/>
        <w:t>) genotypes.  ATG start codons and TAG stop codons are marked and in bold. Nucleotide differences are highlighted.  The first 8 bases of intron 6 that are included in mRNA of the Caméor (</w:t>
      </w:r>
      <w:r>
        <w:rPr>
          <w:i/>
        </w:rPr>
        <w:t>a</w:t>
      </w:r>
      <w:r>
        <w:rPr/>
        <w:t xml:space="preserve">) genotype are marked with asterisks (********).  </w:t>
      </w:r>
    </w:p>
    <w:p>
      <w:pPr>
        <w:pStyle w:val="Normal"/>
        <w:autoSpaceDE w:val="false"/>
        <w:rPr>
          <w:rFonts w:ascii="Courier New" w:hAnsi="Courier New" w:eastAsia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1                                                                                               </w:t>
      </w:r>
      <w:r>
        <w:rPr>
          <w:rFonts w:cs="Courier New" w:ascii="Courier New" w:hAnsi="Courier New"/>
          <w:b/>
          <w:sz w:val="18"/>
          <w:szCs w:val="18"/>
          <w:lang w:eastAsia="en-GB"/>
        </w:rPr>
        <w:t>ATG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 (1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CATGTTCT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ATTTTGCTGTTTCTCGCTTTTTTACTACTTTTGAAAGTTATGATTCTTTCTCAGAGAACTGAATGAGCCAAGAAGA</w:t>
      </w:r>
      <w:r>
        <w:rPr>
          <w:rFonts w:cs="Courier New" w:ascii="Courier New" w:hAnsi="Courier New"/>
          <w:b/>
          <w:color w:val="000000"/>
          <w:sz w:val="18"/>
          <w:szCs w:val="18"/>
          <w:shd w:fill="FFFFFF" w:val="clear"/>
          <w:lang w:eastAsia="en-GB"/>
        </w:rPr>
        <w:t>AT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 (1) 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ACATGTTCTT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TAATTTTGCTGTTTCTCGCTTTTTTACTACTTTTGAAAGTTATGATTCTTTCTCAGAGAACTGAATGAGCCAAGAAGA</w:t>
      </w:r>
      <w:r>
        <w:rPr>
          <w:rFonts w:cs="Courier New" w:ascii="Courier New" w:hAnsi="Courier New"/>
          <w:b/>
          <w:color w:val="000000"/>
          <w:sz w:val="18"/>
          <w:szCs w:val="18"/>
          <w:shd w:fill="FFFFFF" w:val="clear"/>
          <w:lang w:eastAsia="en-GB"/>
        </w:rPr>
        <w:t>AT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1                                                                                              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GCTCCAACTCCGGAAAACGGTTGTAATAAGCTTCAAAACATGTTGCAGGCTGCAGTGCAATCGGTTCAATGGACTTATAGCCTCTTCTGGCAAATT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TGCTCCAACTCCGGAAAACGGTTGTAATAAGCTTCAAAACATGTTGCAGGCTGCAGTGCAATCGGTTCAATGGACTTATAGCCTCTTCTGGCAAATT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01                                                                                              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CACAACAATTGATACTGGTTTGGGGCGATGGATATTACAACGGAGCAATTAAGACACGAAAGACAGTGCAACCAATGGAGGTTAGTGCAGAAGAA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2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CCACAACAATTGATACTGGTTTGGGGCGATGGATATTACAACGGAGCAATTAAGACACGAAAGACAGTGCAACCAATGGAGGTTAGTGCAGAAGAAG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301                                                                                              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CTACAAAGAAGCCAGCAACTAAGAGAGCTGTATGAATCGTTATCGGCCGGAGAGACAAATCCGCCAACGCGTCGACCGTGTGCTTCTTTGTCGCC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3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TCTACAAAGAAGCCAGCAACTAAGAGAGCTGTATGAATCGTTATCGGCCGGAGAGACAAATCCGCCAACGCGTCGACCGTGTGCTTCTTTGTCGCC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01                                                                                              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CTTAACAGAATCTGAATGGTTTTATTTGATGTGTGTCTCTTTCTCATTTCCTCCTGGTGTCGGGTTGCCAGGAAAGGCATATGCTAGGAGGCA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4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GACTTAACAGAATCTGAATGGTTTTATTTGATGTGTGTCTCTTTCTCATTTCCTCCTGGTGTCGGGTTGCCAGGAAAGGCATATGCTAGGAGGCAA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01                                                                                              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ATGGCTCACG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AAATGAGGTGGATAGCAAAACATTTTCAAGAGCTATTTTAGCCAAGAGTGCTAATATACAGACTGTGGTATGCATTCCT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5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ATGGCTCACGG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AAATGAGGTGGATAGCAAAACATTTTCAAGAGCTATTTTAGCCAAGAGTGCTAATATACAGACTGTGGTATGCATTCCTG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01                                                                                              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GATGGTGTCGTTGAGATTGGCACAACTGAT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AAGAAGATCTTAATTTCATCAAACACGTGAGGAGTTTCTTCATAGACCACCACTCTT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6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GATGGTGTCGTTGAGATTGGCACAACTGATA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AAGAAGATCTTAATTTCATCAAACACGTGAGGAGTTTCTTCATAGACCACCACTCTTTG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701                                                                                              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CCAAAGCCAGCACTC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CACTCAACCTCCAATCCGACTTACTCAACCGATCACATTCCTGCCATTATGTACACAGTGGCAGACCCAGCCTCC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7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CCAAAGCCAGCACTC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CACTCAACCTCCAATCCGACTTACTCAACCGATCACATTCCTGCCATTATGTACACAGTGGCAGACCCAGCCTCC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801                                                                                              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TTCCCAATCAAGACGATATGGATGAAGATGAGGAAGAGGA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TGACGAAGTTGAATCTGGA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TGAAA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GGTC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8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TTCCCAATCAAGACGATATGGATGAAGATGAGGAAGAGGAT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TGACGAAGTTGAATCTGGA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AGATGAAAC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GGTC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901                                                                                             1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CAACACGCAACCTCTATAATAGAGGCTGCGGAACCGAGTGAACTCATGCAAATTGAAATGCCCGATGATATTCGGATCGGGTCACCCAAC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9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CCAACACGCAACCTCTATAATAGAGGCTGCGGAACCGAGTGAACTCATGCAAATTGAAATGCCCGATGATATTCGGATCGGGTCACCCAACG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01                                                                                            1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CTCGGATTTTCATTTGTTGGCCGTTAGTAATCAAGGAAACCCATCAAGACAAATTGACTCATATAC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GAGATGGGGTCC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0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TAATT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CTCGGATTTTCATTTGTTGGCCGTTAGTAATCAAGGAAACCCATCAAGACAAATTGACTCATATACAA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AGAGATGGGGTCCA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1101                                           ********               </w:t>
      </w:r>
      <w:r>
        <w:rPr>
          <w:rFonts w:cs="Courier New" w:ascii="Courier New" w:hAnsi="Courier New"/>
          <w:b/>
          <w:color w:val="FFFFFF"/>
          <w:sz w:val="18"/>
          <w:szCs w:val="18"/>
          <w:highlight w:val="black"/>
          <w:lang w:eastAsia="en-GB"/>
        </w:rPr>
        <w:t>TAG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                   1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GAAGAACCTCTCGATGATTCACTA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AATTATCATCTTC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TAAATC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CTTCATCATCCATTAGAAGACTTAACACAAGAAGACACACA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GAAGAACCTCTCGATGATTCACTACA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CAATTATCATCTTCA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--------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ACTTCATCATCCATTAGAAGACTTAACACAAGAAGACACACA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201                                                                                            13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2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TCTCAAACAGTAACCACCATTCTCCAAAACCAATGGATCGATTCACCTTCCATCAACTACATCAACTACTCCACCCAATCATCTTTCACCACCTGG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1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CTCTCAAACAGTAACCACCATTCTCCAAAACCAATGGATCGATTCACCTTCCATCAACTACATCAACTACTCCACCCAATCATCTTTCACCACCTGG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301                                                                                            14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3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CCACCACTTCCACCCGCCGCCGCCGCCGGACCCTGCCACCTCC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C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ATACATCCTCTTCACCGTCCCATACCTCCACACCAAGA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2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ACCACCACTTCCACCCGCCGCCGCCGCCGGACCCTGCCACCTCCCA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GCTC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CAAATACATCCTCTTCACCGTCCCATACCTCCACACCAAGA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401                                                                                            15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4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CGACGAAACCTCTCCACAAACACGCGACACCGCCGGAGTCAACAGCAACGATCCATCCGCCAGGCTACGCGGCAAGGGAACTCCCCAAGACGAACT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3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CGACGAAACCTCTCCACAAACACGCGACACCGCCGGAGTCAACAGCAACGATCCATCCGCCAGGCTACGCGGCAAGGGAACTCCCCAAGACGAACT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501                                                                                            16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5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GCGAACCATGTCCTCGCTGAGCGACGGAGGAGAGAGAAACTCAACGAGAGGTTCATAATTCTAAGATCATTGGTTCCTTTTGTTACGAAGATGGAT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4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CGCGAACCATGTCCTCGCTGAGCGACGGAGGAGAGAGAAACTCAACGAGAGGTTCATAATTCTAAGATCATTGGTTCCTTTTGTTACGAAGATGGAT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601                                                                                            17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6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CTTCTATCTTAGGCGACACGATCGAGTATTTGAAACAGCTTCGGAGAAAGATTCAAGATCTCGAGACACGTAACCGTCAGATGGAGTCCGAGAAA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5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CTTCTATCTTAGGCGACACGATCGAGTATTTGAAACAGCTTCGGAGAAAGATTCAAGATCTCGAGACACGTAACCGTCAGATGGAGTCCGAGAAAA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701                                                                                            18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7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AGTAACCGTTTTGGTGGGTCCCACTGAGAAGAAAAAAGTGAG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GAAGGGAATGGCACTGGTGGGGGC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GCGAAAGCAGTTGAGGT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6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GAGTAACCGTTTTGGTGGGTCCCACTGAGAAGAAAAAAGTGAGGA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TGGAAGGGAATGGCACTGGTGGGGGCG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GCGAAAGCAGTTGAGGT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801                                                                                            1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8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CGTCGGTTCAGGTTTCGATTATAGAGAGTGATGCTTTGTTGGAGATTGAATGTTTACAAAGAGAAGGGTTGTTGTTGGATGTTATGATGATGTTG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7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TGCGTCGGTTCAGGTTTCGATTATAGAGAGTGATGCTTTGTTGGAGATTGAATGTTTACAAAGAGAAGGGTTGTTGTTGGATGTTATGATGATGTTG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901                                                                                            2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9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GTTGAGAATTGAGGTTATTGGAGTTCAATCTTCGCTCAACAATGGCGTTTTCGTCGCGGAATTGAGGGCTAAGGTTAAGGAAAATGGTAATGGG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8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GAGTTGAGAATTGAGGTTATTGGAGTTCAATCTTCGCTCAACAATGGCGTTTTCGTCGCGGAATTGAGGGCTAAGGTTAAGGAAAATGGTAATGGGA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2001                                                        </w:t>
      </w:r>
      <w:r>
        <w:rPr>
          <w:rFonts w:cs="Courier New" w:ascii="Courier New" w:hAnsi="Courier New"/>
          <w:b/>
          <w:sz w:val="18"/>
          <w:szCs w:val="18"/>
          <w:lang w:eastAsia="en-GB"/>
        </w:rPr>
        <w:t>TAG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                              21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20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GTTAGTATTGTGGAAGTTAAGAGAGCGCTTAACCAAATTATACCTCATAATAATATT</w:t>
      </w:r>
      <w:r>
        <w:rPr>
          <w:rFonts w:cs="Courier New" w:ascii="Courier New" w:hAnsi="Courier New"/>
          <w:b/>
          <w:color w:val="000000"/>
          <w:sz w:val="18"/>
          <w:szCs w:val="18"/>
          <w:shd w:fill="FFFFFF" w:val="clear"/>
          <w:lang w:eastAsia="en-GB"/>
        </w:rPr>
        <w:t>TA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ATGTTTGAATTCACAGCGAGTTTGGCAAAATC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19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GTTAGTATTGTGGAAGTTAAGAGAGCGCTTAACCAAATTATACCTCATAATAATATT</w:t>
      </w:r>
      <w:r>
        <w:rPr>
          <w:rFonts w:cs="Courier New" w:ascii="Courier New" w:hAnsi="Courier New"/>
          <w:b/>
          <w:color w:val="000000"/>
          <w:sz w:val="18"/>
          <w:szCs w:val="18"/>
          <w:shd w:fill="FFFFFF" w:val="clear"/>
          <w:lang w:eastAsia="en-GB"/>
        </w:rPr>
        <w:t>TAG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ATGTTTGAATTCACAGCGAGTTTGGCAAAATCA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101                                                                                            2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21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TCACAATGATTGTTGTGATTCTGTCAAACT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C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TAATCCAAACATAGTCTAATCAATGATACATCATTTGTATACATTGACTTATAATATG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20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AAAATCACAATGATTGTTGTGATTCTGTCAAACTCG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TGTTAATCCAAACATAGTCTAATCAATGATACATCATTTGTATACATTGACTTATAATATGT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shd w:fill="FFFFFF" w:val="clear"/>
          <w:lang w:eastAsia="en-GB"/>
        </w:rPr>
      </w:pP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201                                                                               228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2200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AAAACTCTCGACTCGAGTCTGATGATATGAAGTGAAGTGAAGTCTAATGATAAACAACATCTGCGGATTTGGATTCTCCCCCGC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(2192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CATAAAACTCTCGACTCGAGTCTGATGATATGAAGTGAAGTGAAGTCTAATGATAAACAACATCTGCGGATTTGGATTCTCCCCCGC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  <w:lang w:eastAsia="en-GB"/>
        </w:rPr>
      </w:pPr>
      <w:r>
        <w:rPr>
          <w:rFonts w:cs="Courier New" w:ascii="Courier New" w:hAnsi="Courier New"/>
          <w:sz w:val="14"/>
          <w:szCs w:val="14"/>
          <w:lang w:eastAsia="en-GB"/>
        </w:rPr>
      </w:r>
      <w:r>
        <w:br w:type="page"/>
      </w:r>
    </w:p>
    <w:p>
      <w:pPr>
        <w:pStyle w:val="Normal"/>
        <w:autoSpaceDE w:val="false"/>
        <w:ind w:left="540" w:hanging="0"/>
        <w:rPr>
          <w:sz w:val="18"/>
          <w:szCs w:val="18"/>
          <w:lang w:eastAsia="en-GB"/>
        </w:rPr>
      </w:pPr>
      <w:r>
        <w:rPr/>
        <w:t>(</w:t>
      </w:r>
      <w:r>
        <w:rPr>
          <w:i/>
        </w:rPr>
        <w:t>C</w:t>
      </w:r>
      <w:r>
        <w:rPr/>
        <w:t>) Alignment of the predicted bHLH coding sequence from purple-flowered A (PI 269818 and JI 2822) and white flowered a genotypes (Caméor  and JI 1987).  Amino acid sequence differences are highlighted and stop codons are marked with asterisks (*).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JI 2822    (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MTAPTPENGCNK</w:t>
      </w:r>
      <w:r>
        <w:rPr>
          <w:rFonts w:cs="Courier New" w:ascii="Courier New" w:hAnsi="Courier New"/>
          <w:color w:val="000000"/>
          <w:sz w:val="18"/>
          <w:szCs w:val="18"/>
        </w:rPr>
        <w:t>LQNMLQAAVQSVQWTYSLFWQICPQQLILVWGDGYYNGAIKTRKTVQPMEVSAEEASLQRSQQLRELYESLSAGETNPPTRRPCASL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PI 269818  (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MTAPTPENGCNKLQNMLQAAVQSVQWTYSLFWQICPQQLILVWGDGYYNGAIKTRKTVQPMEVSAEEASLQRSQQLRELYESLSAGETNPPTRRPCASL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Caméor     (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MTAPTPENGCNKLQNMLQAAVQSVQWTYSLFWQICPQQLILVWGDGYYNGAIKTRKTVQPMEVSAEEASLQRSQQLRELYESLSAGETNPPTRRPCASL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JI 1987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  (1) </w:t>
      </w:r>
      <w:r>
        <w:rPr>
          <w:rFonts w:cs="Courier New" w:ascii="Courier New" w:hAnsi="Courier New"/>
          <w:color w:val="000000"/>
          <w:sz w:val="18"/>
          <w:szCs w:val="18"/>
        </w:rPr>
        <w:t>MTAPTPENGCNKLQNMLQAAVQSVQWTYSLFWQICPQQLILVWGDGYYNGAIKTRKTVQPMEVSAEEASLQRSQQLRELYESLSAGETNPPTRRPCASL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sz w:val="18"/>
          <w:szCs w:val="18"/>
          <w:lang w:eastAsia="en-GB"/>
        </w:rPr>
        <w:t>101                                                                                                200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JI 2822  (101)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PEDLTESEWFYLMCVSFSFPPGVGLPGKAYARRQHVWLTGANEVDSKTFSRAILAKSANIQTVVCIPVLDGVVEIGTTDK</w:t>
      </w:r>
      <w:r>
        <w:rPr>
          <w:rFonts w:cs="Courier New" w:ascii="Courier New" w:hAnsi="Courier New"/>
          <w:color w:val="FFFF99"/>
          <w:sz w:val="18"/>
          <w:szCs w:val="18"/>
          <w:shd w:fill="808080" w:val="clear"/>
          <w:lang w:eastAsia="en-GB"/>
        </w:rPr>
        <w:t>V</w:t>
      </w:r>
      <w:r>
        <w:rPr>
          <w:rFonts w:cs="Courier New" w:ascii="Courier New" w:hAnsi="Courier New"/>
          <w:color w:val="000000"/>
          <w:sz w:val="18"/>
          <w:szCs w:val="18"/>
        </w:rPr>
        <w:t>QEDLNFIKHVRSFFIDHH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PI 269818(10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PEDLTESEWFYLMCVSFSFPPGVGLPGKAYARRQHVWLTGANEVDSKTFSRAILAKSANIQTVVCIPVLDGVVEIGTTDK</w:t>
      </w:r>
      <w:r>
        <w:rPr>
          <w:rFonts w:cs="Courier New" w:ascii="Courier New" w:hAnsi="Courier New"/>
          <w:color w:val="FFFFFF"/>
          <w:sz w:val="18"/>
          <w:szCs w:val="18"/>
          <w:shd w:fill="808080" w:val="clear"/>
          <w:lang w:eastAsia="en-GB"/>
        </w:rPr>
        <w:t>I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QEDLNFIKHVRSFFIDHH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Caméor   (10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PEDLTESEWFYLMCVSFSFPPGVGLPGKAYARRQHVWLTGANEVDSKTFSRAILAKSANIQTVVCIPVLDGVVEIGTTDK</w:t>
      </w:r>
      <w:r>
        <w:rPr>
          <w:rFonts w:cs="Courier New" w:ascii="Courier New" w:hAnsi="Courier New"/>
          <w:color w:val="FFFF99"/>
          <w:sz w:val="18"/>
          <w:szCs w:val="18"/>
          <w:shd w:fill="808080" w:val="clear"/>
          <w:lang w:eastAsia="en-GB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QEDLNFIKHVRSFFIDHH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JI 1987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(101) </w:t>
      </w:r>
      <w:r>
        <w:rPr>
          <w:rFonts w:cs="Courier New" w:ascii="Courier New" w:hAnsi="Courier New"/>
          <w:color w:val="000000"/>
          <w:sz w:val="18"/>
          <w:szCs w:val="18"/>
        </w:rPr>
        <w:t>PEDLTESEWFYLMCVSFSFPPGVGLPGKAYARRQHVWLTGANEVDSKTFSRAILAKSANIQTVVCIPVLDGVVEIGTTDK</w:t>
      </w:r>
      <w:r>
        <w:rPr>
          <w:rFonts w:cs="Courier New" w:ascii="Courier New" w:hAnsi="Courier New"/>
          <w:color w:val="FFFF99"/>
          <w:sz w:val="18"/>
          <w:szCs w:val="18"/>
          <w:shd w:fill="808080" w:val="clear"/>
          <w:lang w:eastAsia="en-GB"/>
        </w:rPr>
        <w:t>V</w:t>
      </w:r>
      <w:r>
        <w:rPr>
          <w:rFonts w:cs="Courier New" w:ascii="Courier New" w:hAnsi="Courier New"/>
          <w:color w:val="000000"/>
          <w:sz w:val="18"/>
          <w:szCs w:val="18"/>
        </w:rPr>
        <w:t>QEDLNFIKHVRSFFIDHH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sz w:val="18"/>
          <w:szCs w:val="18"/>
          <w:lang w:eastAsia="en-GB"/>
        </w:rPr>
        <w:t>201                                                                                                300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JI 2822  (201)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LPPKPALSEHSTSNPTYSTDHIPAIMYTVADPAST</w:t>
      </w:r>
      <w:r>
        <w:rPr>
          <w:rFonts w:cs="Courier New" w:ascii="Courier New" w:hAnsi="Courier New"/>
          <w:color w:val="FFFFFF"/>
          <w:sz w:val="18"/>
          <w:szCs w:val="18"/>
        </w:rPr>
        <w:t>T</w:t>
      </w:r>
      <w:r>
        <w:rPr>
          <w:rFonts w:cs="Courier New" w:ascii="Courier New" w:hAnsi="Courier New"/>
          <w:color w:val="000000"/>
          <w:sz w:val="18"/>
          <w:szCs w:val="18"/>
        </w:rPr>
        <w:t>IPNQDDMDEDEEEDDEDDEVESGSEDETNQGHNQHATSIIEAAEPSELMQIEMPDDIRIGSPND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PI 269818(20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LPPKPALSEHSTSNPTYSTDHIPAIMYTVADPAST</w:t>
      </w:r>
      <w:r>
        <w:rPr>
          <w:rFonts w:cs="Courier New" w:ascii="Courier New" w:hAnsi="Courier New"/>
          <w:color w:val="FFFF99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IPNQDDMDEDEEEDDEDDEVESGSEDETNQGHNQHATSIIEAAEPSELMQIEMPDDIRIGSP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Caméor   (20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LPPKPALSEHSTSNPTYSTDHIPAIMYTVADPAST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IPNQDDMDEDEEEDDEDDEVESGSEDETNQGHNQHATSIIEAAEPSELMQIEMPDDIRIGSPND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JI 1987 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(201) </w:t>
      </w:r>
      <w:r>
        <w:rPr>
          <w:rFonts w:cs="Courier New" w:ascii="Courier New" w:hAnsi="Courier New"/>
          <w:color w:val="000000"/>
          <w:sz w:val="18"/>
          <w:szCs w:val="18"/>
        </w:rPr>
        <w:t>LPPKPALSEHSTSNPTYSTDHIPAIMYTVADPAST</w:t>
      </w:r>
      <w:r>
        <w:rPr>
          <w:rFonts w:cs="Courier New" w:ascii="Courier New" w:hAnsi="Courier New"/>
          <w:color w:val="FFFF99"/>
          <w:sz w:val="18"/>
          <w:szCs w:val="18"/>
          <w:shd w:fill="000000" w:val="clear"/>
          <w:lang w:eastAsia="en-GB"/>
        </w:rPr>
        <w:t>A</w:t>
      </w:r>
      <w:r>
        <w:rPr>
          <w:rFonts w:cs="Courier New" w:ascii="Courier New" w:hAnsi="Courier New"/>
          <w:color w:val="000000"/>
          <w:sz w:val="18"/>
          <w:szCs w:val="18"/>
        </w:rPr>
        <w:t>IPNQDDMDEDEEEDDEDDEVE</w:t>
      </w:r>
      <w:r>
        <w:rPr>
          <w:rFonts w:cs="Courier New" w:ascii="Courier New" w:hAnsi="Courier New"/>
          <w:color w:val="FFFFFF"/>
          <w:sz w:val="18"/>
          <w:szCs w:val="18"/>
        </w:rPr>
        <w:t>IWIRR*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lang w:eastAsia="en-GB"/>
        </w:rPr>
      </w:pPr>
      <w:r>
        <w:rPr>
          <w:rFonts w:cs="Courier New" w:ascii="Courier New" w:hAnsi="Courier New"/>
          <w:color w:val="FFFFFF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  <w:tab/>
        <w:tab/>
        <w:t xml:space="preserve">  301                                                                                                400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JI2822  (301) </w:t>
      </w:r>
      <w:r>
        <w:rPr>
          <w:rFonts w:cs="Courier New" w:ascii="Courier New" w:hAnsi="Courier New"/>
          <w:sz w:val="18"/>
          <w:szCs w:val="18"/>
        </w:rPr>
        <w:t>GSNNLDSDFHLLAVSNQGNPSRQIDSYTTERWGPIEEPLDDSLQ</w:t>
      </w:r>
      <w:r>
        <w:rPr>
          <w:rFonts w:cs="Courier New" w:ascii="Courier New" w:hAnsi="Courier New"/>
          <w:color w:val="FFFFFF"/>
          <w:sz w:val="18"/>
          <w:szCs w:val="18"/>
        </w:rPr>
        <w:t>V</w:t>
      </w:r>
      <w:r>
        <w:rPr>
          <w:rFonts w:cs="Courier New" w:ascii="Courier New" w:hAnsi="Courier New"/>
          <w:sz w:val="18"/>
          <w:szCs w:val="18"/>
        </w:rPr>
        <w:t>QLSSSVLHHPLEDLTQEDTHYSQTVTTILQNQWIDSPSINYINYSTQSSFTTWT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PI269818(301) 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GSNNLDSDFHLLAVSNQGNPSRQIDSYTTERWGPIEEPLDDSLQ</w:t>
      </w:r>
      <w:r>
        <w:rPr>
          <w:rFonts w:cs="Courier New" w:ascii="Courier New" w:hAnsi="Courier New"/>
          <w:sz w:val="18"/>
          <w:szCs w:val="18"/>
          <w:shd w:fill="808080" w:val="clear"/>
          <w:lang w:eastAsia="en-GB"/>
        </w:rPr>
        <w:t>I</w:t>
      </w:r>
      <w:r>
        <w:rPr>
          <w:rFonts w:cs="Courier New" w:ascii="Courier New" w:hAnsi="Courier New"/>
          <w:sz w:val="18"/>
          <w:szCs w:val="18"/>
          <w:shd w:fill="FFFFFF" w:val="clear"/>
          <w:lang w:eastAsia="en-GB"/>
        </w:rPr>
        <w:t>QLSSS</w:t>
      </w:r>
      <w:r>
        <w:rPr>
          <w:rFonts w:cs="Courier New" w:ascii="Courier New" w:hAnsi="Courier New"/>
          <w:sz w:val="18"/>
          <w:szCs w:val="18"/>
        </w:rPr>
        <w:t>VLHHPLED</w:t>
      </w:r>
      <w:r>
        <w:rPr>
          <w:rFonts w:cs="Courier New" w:ascii="Courier New" w:hAnsi="Courier New"/>
          <w:sz w:val="18"/>
          <w:szCs w:val="18"/>
          <w:lang w:eastAsia="en-GB"/>
        </w:rPr>
        <w:t>LTQEDTHYSQTVTTILQNQWIDSPSINYINYSTQSSFTTWTN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shd w:fill="000000" w:val="clear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Caméor  (301) 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GSNNLDSDFHLLAVSNQGNPSRQIDSYTTERWGPIEEPLDDSLQ</w:t>
      </w:r>
      <w:r>
        <w:rPr>
          <w:rFonts w:cs="Courier New" w:ascii="Courier New" w:hAnsi="Courier New"/>
          <w:color w:val="FFFFFF"/>
          <w:sz w:val="18"/>
          <w:szCs w:val="18"/>
          <w:shd w:fill="808080" w:val="clear"/>
          <w:lang w:eastAsia="en-GB"/>
        </w:rPr>
        <w:t>V</w:t>
      </w:r>
      <w:r>
        <w:rPr>
          <w:rFonts w:cs="Courier New" w:ascii="Courier New" w:hAnsi="Courier New"/>
          <w:color w:val="000000"/>
          <w:sz w:val="18"/>
          <w:szCs w:val="18"/>
          <w:shd w:fill="FFFFFF" w:val="clear"/>
          <w:lang w:eastAsia="en-GB"/>
        </w:rPr>
        <w:t>QLSSS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DKS</w:t>
      </w:r>
      <w:r>
        <w:rPr>
          <w:rFonts w:cs="Courier New" w:ascii="Courier New" w:hAnsi="Courier New"/>
          <w:color w:val="FFFFFF"/>
          <w:sz w:val="18"/>
          <w:szCs w:val="18"/>
          <w:shd w:fill="808080" w:val="clear"/>
          <w:lang w:eastAsia="en-GB"/>
        </w:rPr>
        <w:t>Y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F</w:t>
      </w:r>
      <w:r>
        <w:rPr>
          <w:rFonts w:cs="Courier New" w:ascii="Courier New" w:hAnsi="Courier New"/>
          <w:color w:val="FFFFFF"/>
          <w:sz w:val="18"/>
          <w:szCs w:val="18"/>
          <w:shd w:fill="808080" w:val="clear"/>
          <w:lang w:eastAsia="en-GB"/>
        </w:rPr>
        <w:t>I</w:t>
      </w: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  <w:t>IH</w:t>
      </w:r>
      <w:r>
        <w:rPr>
          <w:rFonts w:cs="Courier New" w:ascii="Courier New" w:hAnsi="Courier New"/>
          <w:color w:val="FFFFFF"/>
          <w:sz w:val="18"/>
          <w:szCs w:val="18"/>
          <w:lang w:eastAsia="en-GB"/>
        </w:rPr>
        <w:t>*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18"/>
          <w:szCs w:val="18"/>
          <w:shd w:fill="000000" w:val="clear"/>
          <w:lang w:eastAsia="en-GB"/>
        </w:rPr>
      </w:pPr>
      <w:r>
        <w:rPr>
          <w:rFonts w:cs="Courier New" w:ascii="Courier New" w:hAnsi="Courier New"/>
          <w:color w:val="FFFFFF"/>
          <w:sz w:val="18"/>
          <w:szCs w:val="18"/>
          <w:shd w:fill="000000" w:val="clear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sz w:val="18"/>
          <w:szCs w:val="18"/>
          <w:lang w:eastAsia="en-GB"/>
        </w:rPr>
        <w:t>401                                                                                                500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PI 269818(401) HHFHPPPPPDPATSQWLVKYILFTVPYLHTKNHDETSPQTRDTAGVNSNDPSARLRGKGTPQDELSANHVLAERRRREKLNERFIILRSLVPFVTKMDKA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JI 2822  (401) </w:t>
      </w:r>
      <w:r>
        <w:rPr>
          <w:rFonts w:cs="Courier New" w:ascii="Courier New" w:hAnsi="Courier New"/>
          <w:color w:val="000000"/>
          <w:sz w:val="18"/>
          <w:szCs w:val="18"/>
        </w:rPr>
        <w:t>HHFHPPPPPDPATSQWLVKYILFTVPYLHTKNHDETSPQTRDTAGVNSNDPSARLRGKGTPQDELSANHVLAERRRREKLNERFIILRSLVPFVTKMDK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cs="Courier New" w:ascii="Courier New" w:hAnsi="Courier New"/>
          <w:sz w:val="18"/>
          <w:szCs w:val="18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sz w:val="18"/>
          <w:szCs w:val="18"/>
          <w:lang w:eastAsia="en-GB"/>
        </w:rPr>
        <w:t>501                                                                                                600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PI 269818(501) SILGDTIEYLKQLRRKIQDLETRNRQMESEKSGVTVLVGPTEKKKVRIVEGNGTGGGVRAKAVEVVASVQVSIIESDALLEIECLQREGLLLDVMMMLRE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JI 2822  (501) </w:t>
      </w:r>
      <w:r>
        <w:rPr>
          <w:rFonts w:cs="Courier New" w:ascii="Courier New" w:hAnsi="Courier New"/>
          <w:color w:val="000000"/>
          <w:sz w:val="18"/>
          <w:szCs w:val="18"/>
        </w:rPr>
        <w:t>SILGDTIEYLKQLRRKIQDLETRNRQMESEKSGVTVLVGPTEKKKVRIVEGNGTGGGVRAKAVEVVASVQVSIIESDALLEIECLQREGLLLDVMMMLRE</w:t>
      </w:r>
    </w:p>
    <w:p>
      <w:pPr>
        <w:pStyle w:val="Normal"/>
        <w:autoSpaceDE w:val="false"/>
        <w:rPr>
          <w:rFonts w:ascii="Courier New" w:hAnsi="Courier New" w:eastAsia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sz w:val="18"/>
          <w:szCs w:val="18"/>
          <w:lang w:eastAsia="en-GB"/>
        </w:rPr>
        <w:t xml:space="preserve">                 </w:t>
      </w:r>
      <w:r>
        <w:rPr>
          <w:rFonts w:cs="Courier New" w:ascii="Courier New" w:hAnsi="Courier New"/>
          <w:sz w:val="18"/>
          <w:szCs w:val="18"/>
          <w:lang w:eastAsia="en-GB"/>
        </w:rPr>
        <w:t>601                                                  652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Courier New" w:hAnsi="Courier New" w:cs="Courier New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i/>
          <w:sz w:val="18"/>
          <w:szCs w:val="18"/>
          <w:lang w:eastAsia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  <w:lang w:eastAsia="en-GB"/>
        </w:rPr>
        <w:t xml:space="preserve">A </w:t>
      </w:r>
      <w:r>
        <w:rPr>
          <w:rFonts w:cs="Courier New" w:ascii="Courier New" w:hAnsi="Courier New"/>
          <w:sz w:val="18"/>
          <w:szCs w:val="18"/>
          <w:lang w:eastAsia="en-GB"/>
        </w:rPr>
        <w:t xml:space="preserve"> PI 269818(601) LRIEVIGVQSSLNNGVFVAELRAKVKENGNGKKVSIVEVKRALNQIIPHNNI*</w:t>
      </w:r>
    </w:p>
    <w:p>
      <w:pPr>
        <w:pStyle w:val="HTMLPreformatted"/>
        <w:spacing w:lineRule="auto" w:line="240"/>
        <w:rPr/>
      </w:pPr>
      <w:r>
        <w:rPr>
          <w:rFonts w:eastAsia="Courier New"/>
          <w:i/>
        </w:rPr>
        <w:t xml:space="preserve"> </w:t>
      </w:r>
      <w:r>
        <w:rPr>
          <w:i/>
        </w:rPr>
        <w:t xml:space="preserve">A </w:t>
      </w:r>
      <w:r>
        <w:rPr/>
        <w:t xml:space="preserve"> JI 2822  (601) LRIEVIGVQSSLNNGVFVAELRAKVKENGNGKKVSIVEVKRALNQIIPHNNI*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character" w:styleId="CharChar6">
    <w:name w:val=" Char Char6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NZ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Courier New" w:hAnsi="Courier New" w:cs="Courier New"/>
      <w:lang w:val="en-GB" w:bidi="ar-SA"/>
    </w:rPr>
  </w:style>
  <w:style w:type="character" w:styleId="CharChar">
    <w:name w:val=" Char Char"/>
    <w:basedOn w:val="DefaultParagraphFont"/>
    <w:qFormat/>
    <w:rPr>
      <w:rFonts w:ascii="Consolas" w:hAnsi="Consolas" w:cs="Consolas"/>
      <w:sz w:val="21"/>
      <w:szCs w:val="21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36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360"/>
    </w:pPr>
    <w:rPr/>
  </w:style>
  <w:style w:type="paragraph" w:styleId="DocumentMap">
    <w:name w:val="Document Map"/>
    <w:basedOn w:val="Normal"/>
    <w:qFormat/>
    <w:pPr>
      <w:spacing w:lineRule="auto" w:line="360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36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360"/>
    </w:pPr>
    <w:rPr>
      <w:rFonts w:ascii="Times New Roman" w:hAnsi="Times New Roman" w:cs="Times New Roman"/>
      <w:sz w:val="20"/>
      <w:szCs w:val="20"/>
      <w:lang w:val="en-NZ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360"/>
    </w:pPr>
    <w:rPr>
      <w:rFonts w:ascii="Courier New" w:hAnsi="Courier New" w:cs="Courier New"/>
      <w:sz w:val="20"/>
      <w:szCs w:val="20"/>
      <w:lang w:val="en-GB"/>
    </w:rPr>
  </w:style>
  <w:style w:type="paragraph" w:styleId="PlainText">
    <w:name w:val="Plain Text"/>
    <w:basedOn w:val="Normal"/>
    <w:qFormat/>
    <w:pPr>
      <w:spacing w:lineRule="auto" w:line="360"/>
    </w:pPr>
    <w:rPr>
      <w:rFonts w:ascii="Consolas" w:hAnsi="Consolas" w:cs="Consolas"/>
      <w:sz w:val="21"/>
      <w:szCs w:val="21"/>
    </w:rPr>
  </w:style>
  <w:style w:type="paragraph" w:styleId="Style11">
    <w:name w:val="Styl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1:11:00Z</dcterms:created>
  <dc:creator>ellisn</dc:creator>
  <dc:description/>
  <cp:keywords/>
  <dc:language>en-US</dc:language>
  <cp:lastModifiedBy>ellisn</cp:lastModifiedBy>
  <dcterms:modified xsi:type="dcterms:W3CDTF">2010-07-28T17:17:00Z</dcterms:modified>
  <cp:revision>6</cp:revision>
  <dc:subject/>
  <dc:title>Figure S1</dc:title>
</cp:coreProperties>
</file>